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C0B82" w14:textId="48E484E0" w:rsidR="004551A3" w:rsidRPr="00F23329" w:rsidRDefault="004551A3" w:rsidP="004551A3">
      <w:pPr>
        <w:spacing w:after="0" w:line="240" w:lineRule="auto"/>
        <w:jc w:val="center"/>
        <w:rPr>
          <w:rFonts w:ascii="Arial" w:eastAsia="Arial" w:hAnsi="Arial" w:cs="Arial"/>
          <w:b/>
          <w:bCs/>
        </w:rPr>
      </w:pPr>
      <w:r w:rsidRPr="00F23329">
        <w:rPr>
          <w:rFonts w:ascii="Arial" w:eastAsia="Arial" w:hAnsi="Arial" w:cs="Arial"/>
          <w:b/>
          <w:bCs/>
        </w:rPr>
        <w:t>Supplementary material</w:t>
      </w:r>
    </w:p>
    <w:p w14:paraId="4FEB2C20" w14:textId="77777777" w:rsidR="004551A3" w:rsidRPr="00F23329" w:rsidRDefault="004551A3" w:rsidP="004551A3">
      <w:pPr>
        <w:spacing w:line="360" w:lineRule="auto"/>
        <w:jc w:val="center"/>
        <w:rPr>
          <w:rFonts w:ascii="Arial" w:eastAsia="Arial" w:hAnsi="Arial" w:cs="Arial"/>
          <w:b/>
          <w:bCs/>
        </w:rPr>
      </w:pPr>
    </w:p>
    <w:p w14:paraId="1EDE1962" w14:textId="141A19B0" w:rsidR="004551A3" w:rsidRPr="00F23329" w:rsidRDefault="007C0153" w:rsidP="004551A3">
      <w:pPr>
        <w:spacing w:line="360" w:lineRule="auto"/>
        <w:rPr>
          <w:rFonts w:ascii="Arial" w:eastAsia="Arial" w:hAnsi="Arial" w:cs="Arial"/>
          <w:b/>
          <w:bCs/>
          <w:u w:val="single"/>
        </w:rPr>
      </w:pPr>
      <w:r w:rsidRPr="00F23329">
        <w:rPr>
          <w:rFonts w:ascii="Arial" w:eastAsia="Arial" w:hAnsi="Arial" w:cs="Arial"/>
          <w:b/>
          <w:bCs/>
          <w:u w:val="single"/>
        </w:rPr>
        <w:t>Supplementary Table</w:t>
      </w:r>
      <w:r w:rsidR="007227C8" w:rsidRPr="00F23329">
        <w:rPr>
          <w:rFonts w:ascii="Arial" w:eastAsia="Arial" w:hAnsi="Arial" w:cs="Arial"/>
          <w:b/>
          <w:bCs/>
          <w:u w:val="single"/>
        </w:rPr>
        <w:t>s</w:t>
      </w:r>
    </w:p>
    <w:p w14:paraId="7324BA0D" w14:textId="17BFD3E2" w:rsidR="004551A3" w:rsidRDefault="004551A3" w:rsidP="004551A3">
      <w:pPr>
        <w:spacing w:line="360" w:lineRule="auto"/>
        <w:rPr>
          <w:rFonts w:ascii="Arial" w:eastAsia="Arial" w:hAnsi="Arial" w:cs="Arial"/>
        </w:rPr>
      </w:pPr>
      <w:r w:rsidRPr="00F23329">
        <w:rPr>
          <w:rFonts w:ascii="Arial" w:eastAsia="Arial" w:hAnsi="Arial" w:cs="Arial"/>
          <w:b/>
          <w:bCs/>
        </w:rPr>
        <w:t>Table S1.</w:t>
      </w:r>
      <w:r w:rsidRPr="00F23329">
        <w:rPr>
          <w:rFonts w:ascii="Arial" w:eastAsia="Arial" w:hAnsi="Arial" w:cs="Arial"/>
        </w:rPr>
        <w:t xml:space="preserve"> Characteristics of plasma CMV viral load monitoring in hematopoietic stem cell transplant recipients after protocol implementation</w:t>
      </w:r>
    </w:p>
    <w:p w14:paraId="35303761" w14:textId="6D612E90" w:rsidR="00587950" w:rsidRPr="00587950" w:rsidRDefault="00587950" w:rsidP="004551A3">
      <w:pPr>
        <w:spacing w:line="360" w:lineRule="auto"/>
        <w:rPr>
          <w:rFonts w:ascii="Arial" w:eastAsia="Arial" w:hAnsi="Arial" w:cstheme="minorBidi"/>
        </w:rPr>
      </w:pPr>
      <w:r w:rsidRPr="00587950">
        <w:rPr>
          <w:rFonts w:ascii="Arial" w:eastAsia="Arial" w:hAnsi="Arial" w:cs="Arial"/>
          <w:b/>
          <w:bCs/>
        </w:rPr>
        <w:t>Table S2.</w:t>
      </w:r>
      <w:r>
        <w:rPr>
          <w:rFonts w:ascii="Arial" w:eastAsia="Arial" w:hAnsi="Arial" w:cs="Arial"/>
        </w:rPr>
        <w:t xml:space="preserve"> </w:t>
      </w:r>
      <w:r w:rsidR="00185A42" w:rsidRPr="00F23329">
        <w:rPr>
          <w:rFonts w:ascii="Arial" w:eastAsia="Arial" w:hAnsi="Arial" w:cstheme="minorBidi"/>
        </w:rPr>
        <w:t xml:space="preserve">Characteristics of </w:t>
      </w:r>
      <w:r w:rsidR="00185A42">
        <w:rPr>
          <w:rFonts w:ascii="Arial" w:eastAsia="Arial" w:hAnsi="Arial" w:cstheme="minorBidi"/>
        </w:rPr>
        <w:t xml:space="preserve">69 moderate-to-severe </w:t>
      </w:r>
      <w:r w:rsidR="00185A42" w:rsidRPr="00F23329">
        <w:rPr>
          <w:rFonts w:ascii="Arial" w:eastAsia="Arial" w:hAnsi="Arial" w:cstheme="minorBidi"/>
        </w:rPr>
        <w:t>COVID-19 patients requiring CMV viral load monitoring</w:t>
      </w:r>
    </w:p>
    <w:p w14:paraId="7375C10C" w14:textId="7155097E" w:rsidR="004551A3" w:rsidRPr="00F23329" w:rsidRDefault="004551A3" w:rsidP="004551A3">
      <w:pPr>
        <w:tabs>
          <w:tab w:val="left" w:pos="426"/>
        </w:tabs>
        <w:spacing w:after="0" w:line="360" w:lineRule="auto"/>
        <w:rPr>
          <w:rFonts w:ascii="Arial" w:hAnsi="Arial" w:cs="Arial"/>
        </w:rPr>
      </w:pPr>
      <w:r w:rsidRPr="00F23329">
        <w:rPr>
          <w:rFonts w:ascii="Arial" w:hAnsi="Arial" w:cs="Arial"/>
          <w:b/>
          <w:bCs/>
        </w:rPr>
        <w:t>Table S</w:t>
      </w:r>
      <w:r w:rsidR="00587950">
        <w:rPr>
          <w:rFonts w:ascii="Arial" w:hAnsi="Arial" w:cs="Arial"/>
          <w:b/>
          <w:bCs/>
        </w:rPr>
        <w:t>3</w:t>
      </w:r>
      <w:r w:rsidRPr="00F23329">
        <w:rPr>
          <w:rFonts w:ascii="Arial" w:hAnsi="Arial" w:cs="Arial"/>
          <w:b/>
          <w:bCs/>
        </w:rPr>
        <w:t xml:space="preserve">. </w:t>
      </w:r>
      <w:r w:rsidRPr="00F23329">
        <w:rPr>
          <w:rFonts w:ascii="Arial" w:hAnsi="Arial" w:cs="Arial"/>
        </w:rPr>
        <w:t>The duration of anti-CMV drugs</w:t>
      </w:r>
    </w:p>
    <w:p w14:paraId="2C32CB29" w14:textId="77777777" w:rsidR="004551A3" w:rsidRPr="00F23329" w:rsidRDefault="004551A3" w:rsidP="004551A3">
      <w:pPr>
        <w:tabs>
          <w:tab w:val="left" w:pos="426"/>
        </w:tabs>
        <w:spacing w:after="0" w:line="360" w:lineRule="auto"/>
        <w:rPr>
          <w:rFonts w:ascii="Arial" w:hAnsi="Arial" w:cs="Arial"/>
        </w:rPr>
      </w:pPr>
    </w:p>
    <w:p w14:paraId="33F88EC8" w14:textId="77777777" w:rsidR="004551A3" w:rsidRPr="00F23329" w:rsidRDefault="004551A3" w:rsidP="004551A3">
      <w:pPr>
        <w:spacing w:line="360" w:lineRule="auto"/>
        <w:rPr>
          <w:rFonts w:ascii="Arial" w:eastAsiaTheme="minorHAnsi" w:hAnsi="Arial" w:cs="Arial"/>
          <w:b/>
          <w:bCs/>
          <w:u w:val="single"/>
        </w:rPr>
      </w:pPr>
      <w:r w:rsidRPr="00F23329">
        <w:rPr>
          <w:rFonts w:ascii="Arial" w:hAnsi="Arial" w:cs="Arial"/>
          <w:b/>
          <w:bCs/>
          <w:u w:val="single"/>
        </w:rPr>
        <w:t>Supplementary Figures</w:t>
      </w:r>
    </w:p>
    <w:p w14:paraId="618A626D" w14:textId="77777777" w:rsidR="004551A3" w:rsidRPr="00F23329" w:rsidRDefault="004551A3" w:rsidP="004551A3">
      <w:pPr>
        <w:spacing w:line="360" w:lineRule="auto"/>
        <w:rPr>
          <w:rFonts w:ascii="Arial" w:hAnsi="Arial" w:cs="Arial"/>
        </w:rPr>
      </w:pPr>
      <w:r w:rsidRPr="00F23329">
        <w:rPr>
          <w:rFonts w:ascii="Arial" w:hAnsi="Arial" w:cs="Arial"/>
          <w:b/>
          <w:bCs/>
        </w:rPr>
        <w:t>Supplementary Figures 1</w:t>
      </w:r>
      <w:r w:rsidRPr="00F23329">
        <w:rPr>
          <w:rFonts w:ascii="Arial" w:hAnsi="Arial" w:cs="Arial"/>
        </w:rPr>
        <w:t xml:space="preserve"> CMV </w:t>
      </w:r>
      <w:proofErr w:type="spellStart"/>
      <w:r w:rsidRPr="00F23329">
        <w:rPr>
          <w:rFonts w:ascii="Arial" w:hAnsi="Arial" w:cs="Arial"/>
        </w:rPr>
        <w:t>DNAemia</w:t>
      </w:r>
      <w:proofErr w:type="spellEnd"/>
      <w:r w:rsidRPr="00F23329">
        <w:rPr>
          <w:rFonts w:ascii="Arial" w:hAnsi="Arial" w:cs="Arial"/>
        </w:rPr>
        <w:t xml:space="preserve"> in solid organ transplant recipients, hematopoietic stem cell transplant recipients and autoimmune disease. </w:t>
      </w:r>
    </w:p>
    <w:p w14:paraId="14EECC49" w14:textId="1975E74B" w:rsidR="004551A3" w:rsidRPr="00F23329" w:rsidRDefault="004551A3" w:rsidP="004551A3">
      <w:pPr>
        <w:spacing w:line="360" w:lineRule="auto"/>
        <w:rPr>
          <w:rFonts w:ascii="Arial" w:hAnsi="Arial" w:cs="Arial"/>
        </w:rPr>
      </w:pPr>
      <w:r w:rsidRPr="00F23329">
        <w:rPr>
          <w:rFonts w:ascii="Arial" w:hAnsi="Arial" w:cs="Arial"/>
          <w:b/>
          <w:bCs/>
        </w:rPr>
        <w:t>Supplementary Figures 2</w:t>
      </w:r>
      <w:r w:rsidRPr="00F23329">
        <w:rPr>
          <w:rFonts w:ascii="Arial" w:hAnsi="Arial" w:cs="Arial"/>
        </w:rPr>
        <w:t xml:space="preserve"> </w:t>
      </w:r>
      <w:r w:rsidR="00CA6AE8" w:rsidRPr="00F23329">
        <w:rPr>
          <w:rFonts w:ascii="Arial" w:hAnsi="Arial" w:cs="Arial"/>
        </w:rPr>
        <w:t>Guidance for prevention and screening of CMV infection in solid organ transplant recipients.</w:t>
      </w:r>
    </w:p>
    <w:p w14:paraId="281FDA72" w14:textId="5B36EBFB" w:rsidR="004551A3" w:rsidRPr="00F23329" w:rsidRDefault="004551A3" w:rsidP="004551A3">
      <w:pPr>
        <w:spacing w:line="360" w:lineRule="auto"/>
        <w:rPr>
          <w:rFonts w:ascii="Arial" w:hAnsi="Arial" w:cs="Arial"/>
        </w:rPr>
      </w:pPr>
      <w:r w:rsidRPr="00F23329">
        <w:rPr>
          <w:rFonts w:ascii="Arial" w:hAnsi="Arial" w:cs="Arial"/>
          <w:b/>
          <w:bCs/>
        </w:rPr>
        <w:t xml:space="preserve">Supplementary Figures 3 </w:t>
      </w:r>
      <w:r w:rsidR="00CA6AE8" w:rsidRPr="00F23329">
        <w:rPr>
          <w:rFonts w:ascii="Arial" w:hAnsi="Arial" w:cs="Arial"/>
        </w:rPr>
        <w:t>Guidance for prevention and screening of CMV infection in hematopoietic stem cell transplant recipients.</w:t>
      </w:r>
    </w:p>
    <w:p w14:paraId="79D56866" w14:textId="61002B14" w:rsidR="00CA6AE8" w:rsidRPr="00F23329" w:rsidRDefault="004551A3" w:rsidP="00CA6AE8">
      <w:pPr>
        <w:spacing w:line="360" w:lineRule="auto"/>
        <w:rPr>
          <w:rFonts w:ascii="Arial" w:hAnsi="Arial" w:cs="Arial"/>
        </w:rPr>
      </w:pPr>
      <w:r w:rsidRPr="00F23329">
        <w:rPr>
          <w:rFonts w:ascii="Arial" w:hAnsi="Arial" w:cs="Arial"/>
          <w:b/>
          <w:bCs/>
        </w:rPr>
        <w:t xml:space="preserve">Supplementary Figures 4 </w:t>
      </w:r>
      <w:r w:rsidR="00CA6AE8" w:rsidRPr="00F23329">
        <w:rPr>
          <w:rFonts w:ascii="Arial" w:hAnsi="Arial" w:cs="Arial"/>
        </w:rPr>
        <w:t>Guidance for prevention and screening of CMV infection in patients with autoimmune diseases.</w:t>
      </w:r>
      <w:r w:rsidR="00CA6AE8" w:rsidRPr="00F23329">
        <w:rPr>
          <w:rFonts w:ascii="Arial" w:hAnsi="Arial" w:cs="Arial"/>
        </w:rPr>
        <w:br/>
      </w:r>
    </w:p>
    <w:p w14:paraId="6482E41F" w14:textId="0E47CE89" w:rsidR="007C0153" w:rsidRPr="0066366B" w:rsidRDefault="00CA6AE8" w:rsidP="00185A42">
      <w:pPr>
        <w:spacing w:after="0" w:line="240" w:lineRule="auto"/>
        <w:rPr>
          <w:rFonts w:ascii="Arial" w:hAnsi="Arial" w:cs="Arial"/>
        </w:rPr>
      </w:pPr>
      <w:r w:rsidRPr="00F23329">
        <w:rPr>
          <w:rFonts w:ascii="Arial" w:hAnsi="Arial" w:cs="Arial"/>
        </w:rPr>
        <w:br w:type="page"/>
      </w:r>
      <w:r w:rsidR="007C0153" w:rsidRPr="0066366B">
        <w:rPr>
          <w:rFonts w:ascii="Arial" w:eastAsia="Arial" w:hAnsi="Arial" w:cs="Arial"/>
          <w:b/>
          <w:bCs/>
        </w:rPr>
        <w:lastRenderedPageBreak/>
        <w:t xml:space="preserve">Table </w:t>
      </w:r>
      <w:r w:rsidR="00407020" w:rsidRPr="0066366B">
        <w:rPr>
          <w:rFonts w:ascii="Arial" w:eastAsia="Arial" w:hAnsi="Arial" w:cs="Arial"/>
          <w:b/>
          <w:bCs/>
        </w:rPr>
        <w:t>S</w:t>
      </w:r>
      <w:r w:rsidR="00436780" w:rsidRPr="0066366B">
        <w:rPr>
          <w:rFonts w:ascii="Arial" w:eastAsia="Arial" w:hAnsi="Arial" w:cs="Arial"/>
          <w:b/>
          <w:bCs/>
        </w:rPr>
        <w:t>1</w:t>
      </w:r>
      <w:r w:rsidR="007C0153" w:rsidRPr="0066366B">
        <w:rPr>
          <w:rFonts w:ascii="Arial" w:eastAsia="Arial" w:hAnsi="Arial" w:cs="Arial"/>
          <w:b/>
          <w:bCs/>
        </w:rPr>
        <w:t>.</w:t>
      </w:r>
      <w:r w:rsidR="007C0153" w:rsidRPr="0066366B">
        <w:rPr>
          <w:rFonts w:ascii="Arial" w:eastAsia="Arial" w:hAnsi="Arial" w:cs="Arial"/>
        </w:rPr>
        <w:t xml:space="preserve"> Characteristics of plasma CMV viral load monitoring in hematopoietic stem cell transplant recipients after protocol implementation</w:t>
      </w: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00"/>
        <w:gridCol w:w="2835"/>
        <w:gridCol w:w="2835"/>
        <w:gridCol w:w="1276"/>
      </w:tblGrid>
      <w:tr w:rsidR="007C0153" w:rsidRPr="0066366B" w14:paraId="5B9BCEC3" w14:textId="77777777" w:rsidTr="0023246E">
        <w:trPr>
          <w:trHeight w:val="870"/>
        </w:trPr>
        <w:tc>
          <w:tcPr>
            <w:tcW w:w="24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5B32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5027" w14:textId="4D951F8B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 xml:space="preserve">CMV VL testing performed in intervals </w:t>
            </w:r>
            <w:r w:rsidRPr="0066366B">
              <w:rPr>
                <w:rFonts w:ascii="Arial" w:eastAsia="Arial" w:hAnsi="Arial" w:cs="Arial"/>
                <w:u w:val="single"/>
              </w:rPr>
              <w:t>&gt;</w:t>
            </w:r>
            <w:r w:rsidRPr="0066366B">
              <w:rPr>
                <w:rFonts w:ascii="Arial" w:eastAsia="Arial" w:hAnsi="Arial" w:cs="Arial"/>
              </w:rPr>
              <w:t>5 days</w:t>
            </w:r>
          </w:p>
          <w:p w14:paraId="0230AA7C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[n (%)]</w:t>
            </w: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0102" w14:textId="6CE7ED70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 xml:space="preserve">CMV VL testing performed in intervals &lt;5 days </w:t>
            </w:r>
          </w:p>
          <w:p w14:paraId="147878C8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[n (%)]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4CF9" w14:textId="21B6AB0C" w:rsidR="007C0153" w:rsidRPr="0066366B" w:rsidRDefault="007C0153" w:rsidP="00112A28">
            <w:pPr>
              <w:widowControl w:val="0"/>
              <w:spacing w:after="0" w:line="276" w:lineRule="auto"/>
              <w:ind w:right="240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p-value</w:t>
            </w:r>
          </w:p>
        </w:tc>
      </w:tr>
      <w:tr w:rsidR="007C0153" w:rsidRPr="0066366B" w14:paraId="1AFDE1CB" w14:textId="77777777" w:rsidTr="0023246E">
        <w:trPr>
          <w:trHeight w:val="253"/>
        </w:trPr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F4AC" w14:textId="77777777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ASC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1830" w14:textId="54609805" w:rsidR="007C0153" w:rsidRPr="0066366B" w:rsidRDefault="00040C66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</w:t>
            </w:r>
            <w:r w:rsidR="007C0153" w:rsidRPr="0066366B">
              <w:rPr>
                <w:rFonts w:ascii="Arial" w:eastAsia="Arial" w:hAnsi="Arial" w:cs="Arial"/>
              </w:rPr>
              <w:t xml:space="preserve"> (</w:t>
            </w:r>
            <w:r w:rsidR="009F5E4A" w:rsidRPr="0066366B">
              <w:rPr>
                <w:rFonts w:ascii="Arial" w:eastAsia="Arial" w:hAnsi="Arial" w:cs="Arial"/>
              </w:rPr>
              <w:t>12.5</w:t>
            </w:r>
            <w:r w:rsidR="007C0153"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E1FF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2 (11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D772" w14:textId="0C5A88A5" w:rsidR="007C0153" w:rsidRPr="0066366B" w:rsidRDefault="00F67ADD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.000</w:t>
            </w:r>
          </w:p>
        </w:tc>
      </w:tr>
      <w:tr w:rsidR="007C0153" w:rsidRPr="0066366B" w14:paraId="2B8C0DB4" w14:textId="77777777" w:rsidTr="0023246E">
        <w:trPr>
          <w:trHeight w:val="25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F720" w14:textId="77777777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M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39F3" w14:textId="3AECFC29" w:rsidR="007C0153" w:rsidRPr="0066366B" w:rsidRDefault="00F67ADD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5</w:t>
            </w:r>
            <w:r w:rsidR="007C0153" w:rsidRPr="0066366B">
              <w:rPr>
                <w:rFonts w:ascii="Arial" w:eastAsia="Arial" w:hAnsi="Arial" w:cs="Arial"/>
              </w:rPr>
              <w:t xml:space="preserve"> (</w:t>
            </w:r>
            <w:r w:rsidRPr="0066366B">
              <w:rPr>
                <w:rFonts w:ascii="Arial" w:eastAsia="Arial" w:hAnsi="Arial" w:cs="Arial"/>
              </w:rPr>
              <w:t>62.5</w:t>
            </w:r>
            <w:r w:rsidR="007C0153"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0960" w14:textId="7F06D54E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6 (35.</w:t>
            </w:r>
            <w:r w:rsidR="00F67ADD" w:rsidRPr="0066366B">
              <w:rPr>
                <w:rFonts w:ascii="Arial" w:eastAsia="Arial" w:hAnsi="Arial" w:cs="Arial"/>
              </w:rPr>
              <w:t>3</w:t>
            </w:r>
            <w:r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8981" w14:textId="4BA588A8" w:rsidR="007C0153" w:rsidRPr="0066366B" w:rsidRDefault="000434E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0.</w:t>
            </w:r>
            <w:r w:rsidR="00F67ADD" w:rsidRPr="0066366B">
              <w:rPr>
                <w:rFonts w:ascii="Arial" w:eastAsia="Arial" w:hAnsi="Arial" w:cs="Arial"/>
              </w:rPr>
              <w:t>389</w:t>
            </w:r>
          </w:p>
        </w:tc>
      </w:tr>
      <w:tr w:rsidR="007C0153" w:rsidRPr="0066366B" w14:paraId="6FD9732D" w14:textId="77777777" w:rsidTr="0023246E">
        <w:trPr>
          <w:trHeight w:val="25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8530" w14:textId="77777777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MU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5144" w14:textId="02713225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 (</w:t>
            </w:r>
            <w:r w:rsidR="00F67ADD" w:rsidRPr="0066366B">
              <w:rPr>
                <w:rFonts w:ascii="Arial" w:eastAsia="Arial" w:hAnsi="Arial" w:cs="Arial"/>
              </w:rPr>
              <w:t>12.5</w:t>
            </w:r>
            <w:r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547A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8 (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9DB2" w14:textId="0212C08F" w:rsidR="007C0153" w:rsidRPr="0066366B" w:rsidRDefault="000434E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0.</w:t>
            </w:r>
            <w:r w:rsidR="00917892" w:rsidRPr="0066366B">
              <w:rPr>
                <w:rFonts w:ascii="Arial" w:eastAsia="Arial" w:hAnsi="Arial" w:cs="Arial"/>
              </w:rPr>
              <w:t>182</w:t>
            </w:r>
          </w:p>
        </w:tc>
      </w:tr>
      <w:tr w:rsidR="007C0153" w:rsidRPr="0066366B" w14:paraId="12D7C0E0" w14:textId="77777777" w:rsidTr="0023246E">
        <w:trPr>
          <w:trHeight w:val="25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8A6D" w14:textId="77777777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MM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1B7E" w14:textId="388FE5E1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 (</w:t>
            </w:r>
            <w:r w:rsidR="00917892" w:rsidRPr="0066366B">
              <w:rPr>
                <w:rFonts w:ascii="Arial" w:eastAsia="Arial" w:hAnsi="Arial" w:cs="Arial"/>
              </w:rPr>
              <w:t>12.5</w:t>
            </w:r>
            <w:r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6479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5C88" w14:textId="1C9EB52C" w:rsidR="007C0153" w:rsidRPr="0066366B" w:rsidRDefault="000434E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.000</w:t>
            </w:r>
          </w:p>
        </w:tc>
      </w:tr>
      <w:tr w:rsidR="007C0153" w:rsidRPr="0066366B" w14:paraId="18E447B4" w14:textId="77777777" w:rsidTr="0023246E">
        <w:trPr>
          <w:trHeight w:val="25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0167" w14:textId="77777777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Patients with GVH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B6D1" w14:textId="00F35923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3 (</w:t>
            </w:r>
            <w:r w:rsidR="00917892" w:rsidRPr="0066366B">
              <w:rPr>
                <w:rFonts w:ascii="Arial" w:eastAsia="Arial" w:hAnsi="Arial" w:cs="Arial"/>
              </w:rPr>
              <w:t>37.5</w:t>
            </w:r>
            <w:r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4711" w14:textId="77777777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8 (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3A89" w14:textId="7F685545" w:rsidR="007C0153" w:rsidRPr="0066366B" w:rsidRDefault="00FF5262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1.000</w:t>
            </w:r>
          </w:p>
        </w:tc>
      </w:tr>
      <w:tr w:rsidR="007C0153" w:rsidRPr="0066366B" w14:paraId="23B46541" w14:textId="77777777" w:rsidTr="0023246E">
        <w:trPr>
          <w:trHeight w:val="253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8522" w14:textId="46E25BB2" w:rsidR="007C0153" w:rsidRPr="0066366B" w:rsidRDefault="007C0153" w:rsidP="00112A28">
            <w:pPr>
              <w:widowControl w:val="0"/>
              <w:spacing w:after="0" w:line="276" w:lineRule="auto"/>
              <w:rPr>
                <w:rFonts w:ascii="Arial" w:eastAsia="Arial" w:hAnsi="Arial" w:cs="Arial"/>
                <w:vertAlign w:val="superscript"/>
              </w:rPr>
            </w:pPr>
            <w:r w:rsidRPr="0066366B">
              <w:rPr>
                <w:rFonts w:ascii="Arial" w:eastAsia="Arial" w:hAnsi="Arial" w:cs="Arial"/>
              </w:rPr>
              <w:t xml:space="preserve">Using </w:t>
            </w:r>
            <w:r w:rsidR="00881DBF" w:rsidRPr="0066366B">
              <w:rPr>
                <w:rFonts w:ascii="Arial" w:eastAsia="Arial" w:hAnsi="Arial" w:cs="Arial"/>
              </w:rPr>
              <w:t>AT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1A6D" w14:textId="436416A1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2 (</w:t>
            </w:r>
            <w:r w:rsidR="00FF5262" w:rsidRPr="0066366B">
              <w:rPr>
                <w:rFonts w:ascii="Arial" w:eastAsia="Arial" w:hAnsi="Arial" w:cs="Arial"/>
              </w:rPr>
              <w:t>25.0</w:t>
            </w:r>
            <w:r w:rsidRPr="0066366B">
              <w:rPr>
                <w:rFonts w:ascii="Arial" w:eastAsia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C6D3" w14:textId="6ED97522" w:rsidR="007C0153" w:rsidRPr="0066366B" w:rsidRDefault="007C015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vertAlign w:val="superscript"/>
              </w:rPr>
            </w:pPr>
            <w:r w:rsidRPr="0066366B">
              <w:rPr>
                <w:rFonts w:ascii="Arial" w:eastAsia="Arial" w:hAnsi="Arial" w:cs="Arial"/>
              </w:rPr>
              <w:t>8 (</w:t>
            </w:r>
            <w:r w:rsidR="000434E3" w:rsidRPr="0066366B">
              <w:rPr>
                <w:rFonts w:ascii="Arial" w:eastAsia="Arial" w:hAnsi="Arial" w:cs="Arial"/>
              </w:rPr>
              <w:t>47.1</w:t>
            </w:r>
            <w:r w:rsidRPr="0066366B">
              <w:rPr>
                <w:rFonts w:ascii="Arial" w:eastAsia="Arial" w:hAnsi="Arial" w:cs="Arial"/>
              </w:rPr>
              <w:t>)</w:t>
            </w:r>
            <w:r w:rsidRPr="0066366B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76D4" w14:textId="716613BA" w:rsidR="007C0153" w:rsidRPr="0066366B" w:rsidRDefault="000434E3" w:rsidP="00112A2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66366B">
              <w:rPr>
                <w:rFonts w:ascii="Arial" w:eastAsia="Arial" w:hAnsi="Arial" w:cs="Arial"/>
              </w:rPr>
              <w:t>0.</w:t>
            </w:r>
            <w:r w:rsidR="00FF5262" w:rsidRPr="0066366B">
              <w:rPr>
                <w:rFonts w:ascii="Arial" w:eastAsia="Arial" w:hAnsi="Arial" w:cs="Arial"/>
              </w:rPr>
              <w:t>402</w:t>
            </w:r>
          </w:p>
        </w:tc>
      </w:tr>
    </w:tbl>
    <w:p w14:paraId="5A9D37F7" w14:textId="703AD2F1" w:rsidR="007C0153" w:rsidRPr="0066366B" w:rsidRDefault="007C0153" w:rsidP="00AF50EA">
      <w:pPr>
        <w:tabs>
          <w:tab w:val="left" w:pos="426"/>
        </w:tabs>
        <w:spacing w:after="0" w:line="276" w:lineRule="auto"/>
        <w:rPr>
          <w:rFonts w:ascii="Arial" w:eastAsia="Arial" w:hAnsi="Arial" w:cs="Arial"/>
        </w:rPr>
      </w:pPr>
      <w:r w:rsidRPr="0066366B">
        <w:rPr>
          <w:rFonts w:ascii="Arial" w:eastAsia="Arial" w:hAnsi="Arial" w:cs="Arial"/>
        </w:rPr>
        <w:t xml:space="preserve">Abbreviations: ASCT, autologous stem cell transplant; </w:t>
      </w:r>
      <w:r w:rsidR="00881DBF" w:rsidRPr="0066366B">
        <w:rPr>
          <w:rFonts w:ascii="Arial" w:eastAsia="Arial" w:hAnsi="Arial" w:cs="Arial"/>
        </w:rPr>
        <w:t xml:space="preserve">ATG, </w:t>
      </w:r>
      <w:proofErr w:type="spellStart"/>
      <w:r w:rsidR="00881DBF" w:rsidRPr="0066366B">
        <w:rPr>
          <w:rFonts w:ascii="Arial" w:eastAsia="Arial" w:hAnsi="Arial" w:cs="Arial"/>
        </w:rPr>
        <w:t>antithymocyte</w:t>
      </w:r>
      <w:proofErr w:type="spellEnd"/>
      <w:r w:rsidR="00881DBF" w:rsidRPr="0066366B">
        <w:rPr>
          <w:rFonts w:ascii="Arial" w:eastAsia="Arial" w:hAnsi="Arial" w:cs="Arial"/>
        </w:rPr>
        <w:t xml:space="preserve"> globulin; </w:t>
      </w:r>
      <w:r w:rsidRPr="0066366B">
        <w:rPr>
          <w:rFonts w:ascii="Arial" w:eastAsia="Arial" w:hAnsi="Arial" w:cs="Arial"/>
        </w:rPr>
        <w:t>CMV, cytomegalovirus; GVHD, graft versus host disease; MSD, matched sibling donor; mTOR, mammalian target of rapamycin; MUD</w:t>
      </w:r>
      <w:r w:rsidR="0063789C" w:rsidRPr="0066366B">
        <w:rPr>
          <w:rFonts w:ascii="Arial" w:eastAsia="Arial" w:hAnsi="Arial" w:cs="Arial"/>
        </w:rPr>
        <w:t>,</w:t>
      </w:r>
      <w:r w:rsidRPr="0066366B">
        <w:rPr>
          <w:rFonts w:ascii="Arial" w:eastAsia="Arial" w:hAnsi="Arial" w:cs="Arial"/>
        </w:rPr>
        <w:t xml:space="preserve"> matched unrelated donor; MMD, mismatched donor; VL, viral load.</w:t>
      </w:r>
    </w:p>
    <w:p w14:paraId="7F25217B" w14:textId="6EFD5F8D" w:rsidR="00587950" w:rsidRPr="0066366B" w:rsidRDefault="007C0153" w:rsidP="006C1E19">
      <w:pPr>
        <w:tabs>
          <w:tab w:val="left" w:pos="426"/>
        </w:tabs>
        <w:spacing w:after="0" w:line="276" w:lineRule="auto"/>
        <w:rPr>
          <w:rFonts w:ascii="Arial" w:hAnsi="Arial" w:cs="Arial"/>
        </w:rPr>
      </w:pPr>
      <w:proofErr w:type="spellStart"/>
      <w:r w:rsidRPr="0066366B">
        <w:rPr>
          <w:rFonts w:ascii="Arial" w:eastAsia="Arial" w:hAnsi="Arial" w:cs="Arial"/>
          <w:vertAlign w:val="superscript"/>
        </w:rPr>
        <w:t>a</w:t>
      </w:r>
      <w:r w:rsidRPr="0066366B">
        <w:rPr>
          <w:rFonts w:ascii="Arial" w:eastAsia="Arial" w:hAnsi="Arial" w:cs="Arial"/>
        </w:rPr>
        <w:t>All</w:t>
      </w:r>
      <w:proofErr w:type="spellEnd"/>
      <w:r w:rsidRPr="0066366B">
        <w:rPr>
          <w:rFonts w:ascii="Arial" w:eastAsia="Arial" w:hAnsi="Arial" w:cs="Arial"/>
        </w:rPr>
        <w:t xml:space="preserve"> with HLA-matched unrelated </w:t>
      </w:r>
      <w:r w:rsidR="006C1E19" w:rsidRPr="0066366B">
        <w:rPr>
          <w:rFonts w:ascii="Arial" w:eastAsia="Arial" w:hAnsi="Arial" w:cs="Arial"/>
        </w:rPr>
        <w:t>donor</w:t>
      </w:r>
    </w:p>
    <w:p w14:paraId="0947A52E" w14:textId="77777777" w:rsidR="00587950" w:rsidRPr="0066366B" w:rsidRDefault="00587950">
      <w:pPr>
        <w:spacing w:after="0" w:line="240" w:lineRule="auto"/>
        <w:rPr>
          <w:rFonts w:ascii="Arial" w:hAnsi="Arial" w:cs="Arial"/>
        </w:rPr>
      </w:pPr>
      <w:r w:rsidRPr="0066366B">
        <w:rPr>
          <w:rFonts w:ascii="Arial" w:hAnsi="Arial" w:cs="Arial"/>
        </w:rPr>
        <w:br w:type="page"/>
      </w:r>
    </w:p>
    <w:p w14:paraId="2BF4F23A" w14:textId="4297C308" w:rsidR="005B1AA6" w:rsidRPr="0066366B" w:rsidRDefault="00587950" w:rsidP="00587950">
      <w:pPr>
        <w:spacing w:line="360" w:lineRule="auto"/>
        <w:rPr>
          <w:rFonts w:ascii="Arial" w:eastAsia="Arial" w:hAnsi="Arial" w:cstheme="minorBidi"/>
        </w:rPr>
      </w:pPr>
      <w:r w:rsidRPr="0066366B">
        <w:rPr>
          <w:rFonts w:ascii="Arial" w:hAnsi="Arial" w:cs="Arial"/>
          <w:b/>
          <w:bCs/>
        </w:rPr>
        <w:lastRenderedPageBreak/>
        <w:t xml:space="preserve">Table S2. </w:t>
      </w:r>
      <w:r w:rsidRPr="0066366B">
        <w:rPr>
          <w:rFonts w:ascii="Arial" w:eastAsia="Arial" w:hAnsi="Arial" w:cstheme="minorBidi"/>
        </w:rPr>
        <w:t xml:space="preserve">Characteristics of </w:t>
      </w:r>
      <w:r w:rsidR="00185A42" w:rsidRPr="0066366B">
        <w:rPr>
          <w:rFonts w:ascii="Arial" w:eastAsia="Arial" w:hAnsi="Arial" w:cstheme="minorBidi"/>
        </w:rPr>
        <w:t xml:space="preserve">69 moderate-to-severe </w:t>
      </w:r>
      <w:r w:rsidRPr="0066366B">
        <w:rPr>
          <w:rFonts w:ascii="Arial" w:eastAsia="Arial" w:hAnsi="Arial" w:cstheme="minorBidi"/>
        </w:rPr>
        <w:t>COVID-19 patients requiring CMV viral load monito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412"/>
        <w:gridCol w:w="6459"/>
        <w:gridCol w:w="2045"/>
      </w:tblGrid>
      <w:tr w:rsidR="00185A42" w:rsidRPr="0066366B" w14:paraId="6A362D23" w14:textId="77777777" w:rsidTr="00185A42"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031BFDB5" w14:textId="77777777" w:rsidR="00185A42" w:rsidRPr="0066366B" w:rsidRDefault="00185A42" w:rsidP="00587950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</w:tcPr>
          <w:p w14:paraId="245A659A" w14:textId="2ABF2C87" w:rsidR="00185A42" w:rsidRPr="0066366B" w:rsidRDefault="00185A42" w:rsidP="00587950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</w:tcPr>
          <w:p w14:paraId="5CDBF30F" w14:textId="77777777" w:rsidR="00185A42" w:rsidRPr="0066366B" w:rsidRDefault="00185A42" w:rsidP="00587950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AF87F3D" w14:textId="5C26F042" w:rsidR="00185A42" w:rsidRPr="0066366B" w:rsidRDefault="00185A42" w:rsidP="00587950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N (%)</w:t>
            </w:r>
          </w:p>
        </w:tc>
      </w:tr>
      <w:tr w:rsidR="00185A42" w:rsidRPr="0066366B" w14:paraId="7C4EA172" w14:textId="77777777" w:rsidTr="00185A42">
        <w:tc>
          <w:tcPr>
            <w:tcW w:w="7305" w:type="dxa"/>
            <w:gridSpan w:val="3"/>
            <w:tcBorders>
              <w:top w:val="single" w:sz="4" w:space="0" w:color="auto"/>
            </w:tcBorders>
          </w:tcPr>
          <w:p w14:paraId="48458751" w14:textId="11CC5980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Treatment received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1840782A" w14:textId="2938592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</w:tr>
      <w:tr w:rsidR="00185A42" w:rsidRPr="0066366B" w14:paraId="0E10BA37" w14:textId="77777777" w:rsidTr="00185A42">
        <w:tc>
          <w:tcPr>
            <w:tcW w:w="434" w:type="dxa"/>
          </w:tcPr>
          <w:p w14:paraId="09684D4B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772E5106" w14:textId="24FA7196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Intravenous methylprednisolone or high-dose dexamethasone</w:t>
            </w:r>
          </w:p>
        </w:tc>
        <w:tc>
          <w:tcPr>
            <w:tcW w:w="2045" w:type="dxa"/>
          </w:tcPr>
          <w:p w14:paraId="306AD8ED" w14:textId="2628325F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59 (85.5%)</w:t>
            </w:r>
          </w:p>
        </w:tc>
      </w:tr>
      <w:tr w:rsidR="00185A42" w:rsidRPr="0066366B" w14:paraId="1428FE44" w14:textId="77777777" w:rsidTr="00185A42">
        <w:tc>
          <w:tcPr>
            <w:tcW w:w="434" w:type="dxa"/>
          </w:tcPr>
          <w:p w14:paraId="5718914D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3314ECBF" w14:textId="70ECFD44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Tocilizumab</w:t>
            </w:r>
          </w:p>
        </w:tc>
        <w:tc>
          <w:tcPr>
            <w:tcW w:w="2045" w:type="dxa"/>
          </w:tcPr>
          <w:p w14:paraId="3B49AAC4" w14:textId="61362ACA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9 (13.0%)</w:t>
            </w:r>
          </w:p>
        </w:tc>
      </w:tr>
      <w:tr w:rsidR="00185A42" w:rsidRPr="0066366B" w14:paraId="3AFD3389" w14:textId="77777777" w:rsidTr="00185A42">
        <w:tc>
          <w:tcPr>
            <w:tcW w:w="434" w:type="dxa"/>
          </w:tcPr>
          <w:p w14:paraId="470AED72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41C02F83" w14:textId="45E59E7B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Tofacitinib</w:t>
            </w:r>
          </w:p>
        </w:tc>
        <w:tc>
          <w:tcPr>
            <w:tcW w:w="2045" w:type="dxa"/>
          </w:tcPr>
          <w:p w14:paraId="756190CE" w14:textId="0B5D85C8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9 (13.0%)</w:t>
            </w:r>
          </w:p>
        </w:tc>
      </w:tr>
      <w:tr w:rsidR="00185A42" w:rsidRPr="0066366B" w14:paraId="0C77E2BF" w14:textId="77777777" w:rsidTr="00185A42">
        <w:tc>
          <w:tcPr>
            <w:tcW w:w="434" w:type="dxa"/>
          </w:tcPr>
          <w:p w14:paraId="147B9A94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5A681348" w14:textId="6450AE83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Baricitinib</w:t>
            </w:r>
          </w:p>
        </w:tc>
        <w:tc>
          <w:tcPr>
            <w:tcW w:w="2045" w:type="dxa"/>
          </w:tcPr>
          <w:p w14:paraId="438CD298" w14:textId="18ABB35B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11 (15.9%)</w:t>
            </w:r>
          </w:p>
        </w:tc>
      </w:tr>
      <w:tr w:rsidR="00185A42" w:rsidRPr="0066366B" w14:paraId="0FB6C759" w14:textId="77777777" w:rsidTr="00185A42">
        <w:tc>
          <w:tcPr>
            <w:tcW w:w="7305" w:type="dxa"/>
            <w:gridSpan w:val="3"/>
          </w:tcPr>
          <w:p w14:paraId="73A50B36" w14:textId="52799C03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Outcomes</w:t>
            </w:r>
          </w:p>
        </w:tc>
        <w:tc>
          <w:tcPr>
            <w:tcW w:w="2045" w:type="dxa"/>
          </w:tcPr>
          <w:p w14:paraId="115BF445" w14:textId="65B88A78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</w:tr>
      <w:tr w:rsidR="00185A42" w:rsidRPr="0066366B" w14:paraId="4512B091" w14:textId="77777777" w:rsidTr="00185A42">
        <w:tc>
          <w:tcPr>
            <w:tcW w:w="434" w:type="dxa"/>
          </w:tcPr>
          <w:p w14:paraId="4D435A69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6C75F94F" w14:textId="3EDA081F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 xml:space="preserve">CMV </w:t>
            </w:r>
            <w:proofErr w:type="spellStart"/>
            <w:r w:rsidRPr="0066366B">
              <w:rPr>
                <w:rFonts w:ascii="Arial" w:eastAsia="Arial" w:hAnsi="Arial" w:cstheme="minorBidi"/>
              </w:rPr>
              <w:t>DNAemia</w:t>
            </w:r>
            <w:proofErr w:type="spellEnd"/>
          </w:p>
        </w:tc>
        <w:tc>
          <w:tcPr>
            <w:tcW w:w="2045" w:type="dxa"/>
          </w:tcPr>
          <w:p w14:paraId="3C813D1F" w14:textId="5A63FD9A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26 (37.7%)</w:t>
            </w:r>
          </w:p>
        </w:tc>
      </w:tr>
      <w:tr w:rsidR="00185A42" w:rsidRPr="0066366B" w14:paraId="7A306978" w14:textId="77777777" w:rsidTr="00185A42">
        <w:tc>
          <w:tcPr>
            <w:tcW w:w="434" w:type="dxa"/>
          </w:tcPr>
          <w:p w14:paraId="3C28DEAB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871" w:type="dxa"/>
            <w:gridSpan w:val="2"/>
          </w:tcPr>
          <w:p w14:paraId="295AE6AB" w14:textId="5396AB62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CMV disease</w:t>
            </w:r>
          </w:p>
        </w:tc>
        <w:tc>
          <w:tcPr>
            <w:tcW w:w="2045" w:type="dxa"/>
          </w:tcPr>
          <w:p w14:paraId="2F2A05E2" w14:textId="40672BBF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6 (8.7%)</w:t>
            </w:r>
          </w:p>
        </w:tc>
      </w:tr>
      <w:tr w:rsidR="00185A42" w:rsidRPr="0066366B" w14:paraId="3073E93B" w14:textId="77777777" w:rsidTr="00185A42">
        <w:tc>
          <w:tcPr>
            <w:tcW w:w="434" w:type="dxa"/>
          </w:tcPr>
          <w:p w14:paraId="366345F5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412" w:type="dxa"/>
          </w:tcPr>
          <w:p w14:paraId="7CFC3B2B" w14:textId="06F3146D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459" w:type="dxa"/>
          </w:tcPr>
          <w:p w14:paraId="57D90D61" w14:textId="70D1D9E9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Probable CMV pneumonitis</w:t>
            </w:r>
          </w:p>
        </w:tc>
        <w:tc>
          <w:tcPr>
            <w:tcW w:w="2045" w:type="dxa"/>
          </w:tcPr>
          <w:p w14:paraId="7376D26F" w14:textId="30B27A32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4 (5.8%)</w:t>
            </w:r>
          </w:p>
        </w:tc>
      </w:tr>
      <w:tr w:rsidR="00185A42" w:rsidRPr="0066366B" w14:paraId="1B77D534" w14:textId="77777777" w:rsidTr="00185A42">
        <w:tc>
          <w:tcPr>
            <w:tcW w:w="434" w:type="dxa"/>
          </w:tcPr>
          <w:p w14:paraId="19B9734D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14:paraId="7A891A66" w14:textId="77777777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</w:p>
        </w:tc>
        <w:tc>
          <w:tcPr>
            <w:tcW w:w="6459" w:type="dxa"/>
            <w:tcBorders>
              <w:bottom w:val="single" w:sz="4" w:space="0" w:color="auto"/>
            </w:tcBorders>
          </w:tcPr>
          <w:p w14:paraId="78C6BB8E" w14:textId="0032E634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Probable CMV GI disease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7B162434" w14:textId="7BD4841F" w:rsidR="00185A42" w:rsidRPr="0066366B" w:rsidRDefault="00185A42" w:rsidP="00185A42">
            <w:pPr>
              <w:spacing w:line="360" w:lineRule="auto"/>
              <w:rPr>
                <w:rFonts w:ascii="Arial" w:eastAsia="Arial" w:hAnsi="Arial" w:cstheme="minorBidi"/>
              </w:rPr>
            </w:pPr>
            <w:r w:rsidRPr="0066366B">
              <w:rPr>
                <w:rFonts w:ascii="Arial" w:eastAsia="Arial" w:hAnsi="Arial" w:cstheme="minorBidi"/>
              </w:rPr>
              <w:t>2 (2.9%)</w:t>
            </w:r>
          </w:p>
        </w:tc>
      </w:tr>
    </w:tbl>
    <w:p w14:paraId="4F125569" w14:textId="0B6E987E" w:rsidR="004C0DEA" w:rsidRPr="0066366B" w:rsidRDefault="00A402A2" w:rsidP="00587950">
      <w:pPr>
        <w:spacing w:line="360" w:lineRule="auto"/>
        <w:rPr>
          <w:rFonts w:ascii="Arial" w:eastAsia="Arial" w:hAnsi="Arial" w:cstheme="minorBidi"/>
        </w:rPr>
      </w:pPr>
      <w:r w:rsidRPr="0066366B">
        <w:rPr>
          <w:rFonts w:ascii="Arial" w:eastAsia="Arial" w:hAnsi="Arial" w:cs="Arial"/>
        </w:rPr>
        <w:t>Abbreviations: CMV, cytomegalovirus; GI, gastrointestinal</w:t>
      </w:r>
    </w:p>
    <w:p w14:paraId="52A83055" w14:textId="77777777" w:rsidR="005B1AA6" w:rsidRPr="0066366B" w:rsidRDefault="005B1AA6">
      <w:pPr>
        <w:spacing w:after="0" w:line="240" w:lineRule="auto"/>
        <w:rPr>
          <w:rFonts w:ascii="Arial" w:hAnsi="Arial" w:cs="Arial"/>
        </w:rPr>
      </w:pPr>
      <w:r w:rsidRPr="0066366B">
        <w:rPr>
          <w:rFonts w:ascii="Arial" w:hAnsi="Arial" w:cs="Arial"/>
        </w:rPr>
        <w:br w:type="page"/>
      </w:r>
    </w:p>
    <w:p w14:paraId="49278308" w14:textId="77777777" w:rsidR="00A177A2" w:rsidRPr="0066366B" w:rsidRDefault="00A177A2" w:rsidP="00A177A2">
      <w:pPr>
        <w:tabs>
          <w:tab w:val="left" w:pos="426"/>
        </w:tabs>
        <w:spacing w:after="0" w:line="276" w:lineRule="auto"/>
        <w:rPr>
          <w:rFonts w:ascii="Arial" w:hAnsi="Arial" w:cs="Arial"/>
        </w:rPr>
      </w:pPr>
    </w:p>
    <w:p w14:paraId="0BDA9836" w14:textId="22D974F7" w:rsidR="00A177A2" w:rsidRPr="0066366B" w:rsidRDefault="00A177A2" w:rsidP="00A177A2">
      <w:pPr>
        <w:tabs>
          <w:tab w:val="left" w:pos="426"/>
        </w:tabs>
        <w:spacing w:after="0" w:line="276" w:lineRule="auto"/>
        <w:rPr>
          <w:rFonts w:ascii="Arial" w:hAnsi="Arial" w:cs="Arial"/>
        </w:rPr>
      </w:pPr>
      <w:r w:rsidRPr="0066366B">
        <w:rPr>
          <w:rFonts w:ascii="Arial" w:hAnsi="Arial" w:cs="Arial"/>
          <w:b/>
          <w:bCs/>
        </w:rPr>
        <w:t>Table S</w:t>
      </w:r>
      <w:r w:rsidR="00587950" w:rsidRPr="0066366B">
        <w:rPr>
          <w:rFonts w:ascii="Arial" w:hAnsi="Arial" w:cs="Arial"/>
          <w:b/>
          <w:bCs/>
        </w:rPr>
        <w:t>3</w:t>
      </w:r>
      <w:r w:rsidRPr="0066366B">
        <w:rPr>
          <w:rFonts w:ascii="Arial" w:hAnsi="Arial" w:cs="Arial"/>
          <w:b/>
          <w:bCs/>
        </w:rPr>
        <w:t xml:space="preserve">. </w:t>
      </w:r>
      <w:r w:rsidRPr="0066366B">
        <w:rPr>
          <w:rFonts w:ascii="Arial" w:hAnsi="Arial" w:cs="Arial"/>
        </w:rPr>
        <w:t>The duration of anti-CMV drugs</w:t>
      </w:r>
    </w:p>
    <w:p w14:paraId="5C0DFBF9" w14:textId="77777777" w:rsidR="00A177A2" w:rsidRPr="0066366B" w:rsidRDefault="00A177A2" w:rsidP="00A177A2">
      <w:pPr>
        <w:tabs>
          <w:tab w:val="left" w:pos="426"/>
        </w:tabs>
        <w:spacing w:after="0" w:line="276" w:lineRule="auto"/>
        <w:rPr>
          <w:rFonts w:ascii="Arial" w:hAnsi="Arial" w:cs="Arial"/>
        </w:rPr>
      </w:pPr>
    </w:p>
    <w:tbl>
      <w:tblPr>
        <w:tblW w:w="9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268"/>
        <w:gridCol w:w="2268"/>
        <w:gridCol w:w="1276"/>
      </w:tblGrid>
      <w:tr w:rsidR="00A177A2" w:rsidRPr="0066366B" w14:paraId="34F79E1D" w14:textId="77777777" w:rsidTr="00267573">
        <w:trPr>
          <w:trHeight w:val="315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6DAE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4671B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6366B">
              <w:rPr>
                <w:rFonts w:ascii="Arial" w:eastAsia="Times New Roman" w:hAnsi="Arial" w:cs="Arial"/>
              </w:rPr>
              <w:t>Pre-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47CF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6366B">
              <w:rPr>
                <w:rFonts w:ascii="Arial" w:eastAsia="Times New Roman" w:hAnsi="Arial" w:cs="Arial"/>
              </w:rPr>
              <w:t>Post-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3913D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6366B">
              <w:rPr>
                <w:rFonts w:ascii="Arial" w:eastAsia="Times New Roman" w:hAnsi="Arial" w:cs="Browallia New"/>
                <w:szCs w:val="28"/>
              </w:rPr>
              <w:t>p</w:t>
            </w:r>
            <w:r w:rsidRPr="0066366B">
              <w:rPr>
                <w:rFonts w:ascii="Arial" w:eastAsia="Times New Roman" w:hAnsi="Arial" w:cs="Arial"/>
              </w:rPr>
              <w:t>-value</w:t>
            </w:r>
          </w:p>
        </w:tc>
      </w:tr>
      <w:tr w:rsidR="00C24C19" w:rsidRPr="0066366B" w14:paraId="5D845018" w14:textId="77777777" w:rsidTr="00267573">
        <w:trPr>
          <w:trHeight w:val="315"/>
        </w:trPr>
        <w:tc>
          <w:tcPr>
            <w:tcW w:w="353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986EB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Total anti-CMV medicatio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9AAAE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5AFBA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3363A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6C4B4F84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1A0D4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C560" w14:textId="7D733273" w:rsidR="00A177A2" w:rsidRPr="0066366B" w:rsidRDefault="001D2865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77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7BDFB" w14:textId="032705A4" w:rsidR="00A177A2" w:rsidRPr="0066366B" w:rsidRDefault="001D2865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01250" w14:textId="67D707A4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C24C19" w:rsidRPr="0066366B">
              <w:rPr>
                <w:rFonts w:ascii="Arial" w:eastAsia="Times New Roman" w:hAnsi="Arial" w:cs="Arial"/>
                <w:color w:val="000000" w:themeColor="text1"/>
              </w:rPr>
              <w:t>273</w:t>
            </w:r>
          </w:p>
        </w:tc>
      </w:tr>
      <w:tr w:rsidR="00C24C19" w:rsidRPr="0066366B" w14:paraId="683C4CF8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6D98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736C2" w14:textId="62C089D1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4 (14-4</w:t>
            </w:r>
            <w:r w:rsidR="00E132FF"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CA8D1" w14:textId="0C6F6A46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cs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E132FF" w:rsidRPr="0066366B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(14-4</w:t>
            </w:r>
            <w:r w:rsidR="00E132FF" w:rsidRPr="0066366B">
              <w:rPr>
                <w:rFonts w:ascii="Arial" w:eastAsia="Times New Roman" w:hAnsi="Arial" w:cs="Arial"/>
                <w:color w:val="000000" w:themeColor="text1"/>
              </w:rPr>
              <w:t>6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50276" w14:textId="3FC79F1C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9E5AA1" w:rsidRPr="0066366B">
              <w:rPr>
                <w:rFonts w:ascii="Arial" w:eastAsia="Times New Roman" w:hAnsi="Arial" w:cs="Arial"/>
                <w:color w:val="000000" w:themeColor="text1"/>
              </w:rPr>
              <w:t>545</w:t>
            </w:r>
          </w:p>
        </w:tc>
      </w:tr>
      <w:tr w:rsidR="00C24C19" w:rsidRPr="0066366B" w14:paraId="05722469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1B9B5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Ganciclovir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E3901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DDD11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698D6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5AD331EA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7B62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90AAA" w14:textId="18EFF6FE" w:rsidR="00A177A2" w:rsidRPr="0066366B" w:rsidRDefault="00236A45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74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AC7BE" w14:textId="71055AA7" w:rsidR="00A177A2" w:rsidRPr="0066366B" w:rsidRDefault="00236A45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62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D8F66" w14:textId="071A1F98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079</w:t>
            </w:r>
          </w:p>
        </w:tc>
      </w:tr>
      <w:tr w:rsidR="00C24C19" w:rsidRPr="0066366B" w14:paraId="4987FC63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ED391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761A7" w14:textId="5E52B970" w:rsidR="00A177A2" w:rsidRPr="0066366B" w:rsidRDefault="001A3B01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9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 xml:space="preserve"> (1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30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A26CD" w14:textId="04259FF6" w:rsidR="00A177A2" w:rsidRPr="0066366B" w:rsidRDefault="001A3B01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18.5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 xml:space="preserve"> (1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30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45DE" w14:textId="7B7EE001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805</w:t>
            </w:r>
          </w:p>
        </w:tc>
      </w:tr>
      <w:tr w:rsidR="00C24C19" w:rsidRPr="0066366B" w14:paraId="1890B5B9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A3849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Valganciclovir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E0596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926C1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0A899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5D961F60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84045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442D" w14:textId="682BA110" w:rsidR="00A177A2" w:rsidRPr="0066366B" w:rsidRDefault="001A3B01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3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332B" w14:textId="6A054BB5" w:rsidR="00A177A2" w:rsidRPr="0066366B" w:rsidRDefault="001A3B01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8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1A14E" w14:textId="19A46C58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688</w:t>
            </w:r>
          </w:p>
        </w:tc>
      </w:tr>
      <w:tr w:rsidR="00C24C19" w:rsidRPr="0066366B" w14:paraId="5524F051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E913F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02E3" w14:textId="33F73852" w:rsidR="00A177A2" w:rsidRPr="0066366B" w:rsidRDefault="008B04DF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3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 xml:space="preserve"> (1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58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6B8FA" w14:textId="101775E9" w:rsidR="00A177A2" w:rsidRPr="0066366B" w:rsidRDefault="008B04DF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2.5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 xml:space="preserve"> (1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47</w:t>
            </w:r>
            <w:r w:rsidR="00A177A2" w:rsidRPr="0066366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301B2" w14:textId="73C795B3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769</w:t>
            </w:r>
          </w:p>
        </w:tc>
      </w:tr>
      <w:tr w:rsidR="00C24C19" w:rsidRPr="0066366B" w14:paraId="13D3AF2C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42793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Foscarnet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E534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DB92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36E85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0F541AC0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3F012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DA826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889D4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638D" w14:textId="31E96310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608</w:t>
            </w:r>
          </w:p>
        </w:tc>
      </w:tr>
      <w:tr w:rsidR="00C24C19" w:rsidRPr="0066366B" w14:paraId="68E066C0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2FB69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3C5CF" w14:textId="1F630106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5 (3-6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867CC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9 (9-9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2CF88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221</w:t>
            </w:r>
          </w:p>
        </w:tc>
      </w:tr>
      <w:tr w:rsidR="00C24C19" w:rsidRPr="0066366B" w14:paraId="6BF826AF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2C57F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Cidofovir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F4246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468E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883B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1AFBDB44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0ECF4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F1D57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55E22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91BCB" w14:textId="0C502F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500</w:t>
            </w:r>
          </w:p>
        </w:tc>
      </w:tr>
      <w:tr w:rsidR="00C24C19" w:rsidRPr="0066366B" w14:paraId="32373C98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79319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064A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2769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26 (18-33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5E1E1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..</w:t>
            </w:r>
          </w:p>
        </w:tc>
      </w:tr>
      <w:tr w:rsidR="00C24C19" w:rsidRPr="0066366B" w14:paraId="14FDAA7A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C747B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Intravenous imm</w:t>
            </w:r>
            <w:r w:rsidRPr="0066366B">
              <w:rPr>
                <w:rFonts w:ascii="Arial" w:eastAsia="Times New Roman" w:hAnsi="Arial" w:cs="Browallia New"/>
                <w:color w:val="000000" w:themeColor="text1"/>
                <w:szCs w:val="28"/>
              </w:rPr>
              <w:t>u</w:t>
            </w:r>
            <w:r w:rsidRPr="0066366B">
              <w:rPr>
                <w:rFonts w:ascii="Arial" w:eastAsia="Times New Roman" w:hAnsi="Arial" w:cs="Arial"/>
                <w:color w:val="000000" w:themeColor="text1"/>
              </w:rPr>
              <w:t>noglobulin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D3D52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633D4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F18F8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24C19" w:rsidRPr="0066366B" w14:paraId="28A59011" w14:textId="77777777" w:rsidTr="00267573">
        <w:trPr>
          <w:trHeight w:val="315"/>
        </w:trPr>
        <w:tc>
          <w:tcPr>
            <w:tcW w:w="35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1CFA1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Number of patient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2E01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CA007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3E0D8" w14:textId="6D11552C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0.01</w:t>
            </w:r>
            <w:r w:rsidR="008B04DF" w:rsidRPr="0066366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</w:tr>
      <w:tr w:rsidR="00C24C19" w:rsidRPr="0066366B" w14:paraId="018BA454" w14:textId="77777777" w:rsidTr="00267573">
        <w:trPr>
          <w:trHeight w:val="315"/>
        </w:trPr>
        <w:tc>
          <w:tcPr>
            <w:tcW w:w="353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4AE98" w14:textId="77777777" w:rsidR="00A177A2" w:rsidRPr="0066366B" w:rsidRDefault="00A177A2" w:rsidP="002675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 xml:space="preserve">       Duration (days) [median (IQR)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AF5EE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4 (3-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76EA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C57A" w14:textId="77777777" w:rsidR="00A177A2" w:rsidRPr="0066366B" w:rsidRDefault="00A177A2" w:rsidP="00267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66366B">
              <w:rPr>
                <w:rFonts w:ascii="Arial" w:eastAsia="Times New Roman" w:hAnsi="Arial" w:cs="Arial"/>
                <w:color w:val="000000" w:themeColor="text1"/>
              </w:rPr>
              <w:t>..</w:t>
            </w:r>
          </w:p>
        </w:tc>
      </w:tr>
    </w:tbl>
    <w:p w14:paraId="652BD72C" w14:textId="77777777" w:rsidR="00A177A2" w:rsidRPr="0066366B" w:rsidRDefault="00A177A2" w:rsidP="00A177A2">
      <w:pPr>
        <w:tabs>
          <w:tab w:val="left" w:pos="426"/>
        </w:tabs>
        <w:spacing w:after="0" w:line="276" w:lineRule="auto"/>
        <w:rPr>
          <w:rFonts w:ascii="Arial" w:hAnsi="Arial" w:cs="Arial"/>
        </w:rPr>
      </w:pPr>
      <w:r w:rsidRPr="0066366B">
        <w:rPr>
          <w:rFonts w:ascii="Arial" w:eastAsia="Arial" w:hAnsi="Arial" w:cs="Arial"/>
        </w:rPr>
        <w:t>Abbreviations:</w:t>
      </w:r>
      <w:r w:rsidRPr="0066366B">
        <w:rPr>
          <w:rFonts w:ascii="Arial" w:hAnsi="Arial" w:cs="Arial"/>
        </w:rPr>
        <w:t xml:space="preserve"> IQR, interquartile range; N/A, not applicable.</w:t>
      </w:r>
    </w:p>
    <w:p w14:paraId="4EEE6B07" w14:textId="77777777" w:rsidR="00317E1C" w:rsidRPr="0066366B" w:rsidRDefault="00317E1C" w:rsidP="006C1E19">
      <w:pPr>
        <w:tabs>
          <w:tab w:val="left" w:pos="426"/>
        </w:tabs>
        <w:spacing w:after="0" w:line="276" w:lineRule="auto"/>
        <w:rPr>
          <w:rFonts w:ascii="Arial" w:hAnsi="Arial" w:cs="Arial"/>
        </w:rPr>
      </w:pPr>
    </w:p>
    <w:p w14:paraId="0072088D" w14:textId="77777777" w:rsidR="00AC6B2C" w:rsidRPr="0066366B" w:rsidRDefault="00AC6B2C" w:rsidP="006C1E19">
      <w:pPr>
        <w:tabs>
          <w:tab w:val="left" w:pos="426"/>
        </w:tabs>
        <w:spacing w:after="0" w:line="276" w:lineRule="auto"/>
        <w:rPr>
          <w:rFonts w:ascii="Arial" w:hAnsi="Arial" w:cs="Arial"/>
        </w:rPr>
      </w:pPr>
    </w:p>
    <w:p w14:paraId="27788F33" w14:textId="2C239CBB" w:rsidR="00AC6B2C" w:rsidRPr="0066366B" w:rsidRDefault="00AC6B2C">
      <w:pPr>
        <w:spacing w:after="0" w:line="240" w:lineRule="auto"/>
        <w:rPr>
          <w:rFonts w:ascii="Arial" w:hAnsi="Arial" w:cs="Arial"/>
        </w:rPr>
      </w:pPr>
      <w:r w:rsidRPr="0066366B">
        <w:rPr>
          <w:rFonts w:ascii="Arial" w:hAnsi="Arial" w:cs="Arial"/>
        </w:rPr>
        <w:br w:type="page"/>
      </w:r>
    </w:p>
    <w:p w14:paraId="3ABAB9B8" w14:textId="33A14E22" w:rsidR="00CA6AE8" w:rsidRPr="0066366B" w:rsidRDefault="00D250A3" w:rsidP="00CA6AE8">
      <w:pPr>
        <w:rPr>
          <w:rFonts w:ascii="Arial" w:eastAsiaTheme="minorHAnsi" w:hAnsi="Arial" w:cs="Arial"/>
          <w:szCs w:val="28"/>
        </w:rPr>
      </w:pPr>
      <w:r w:rsidRPr="0066366B">
        <w:rPr>
          <w:rFonts w:ascii="Arial" w:hAnsi="Arial" w:cs="Arial"/>
          <w:b/>
          <w:bCs/>
        </w:rPr>
        <w:lastRenderedPageBreak/>
        <w:t>Supplementary Figure</w:t>
      </w:r>
      <w:r w:rsidR="00CA6AE8" w:rsidRPr="0066366B">
        <w:rPr>
          <w:rFonts w:ascii="Arial" w:hAnsi="Arial" w:cs="Arial"/>
          <w:b/>
          <w:bCs/>
        </w:rPr>
        <w:t xml:space="preserve"> 1</w:t>
      </w:r>
    </w:p>
    <w:p w14:paraId="2693F133" w14:textId="19604E1E" w:rsidR="002F564B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</w:rPr>
      </w:pPr>
      <w:r w:rsidRPr="0066366B">
        <w:rPr>
          <w:noProof/>
        </w:rPr>
        <w:drawing>
          <wp:inline distT="0" distB="0" distL="0" distR="0" wp14:anchorId="1EA19BB5" wp14:editId="0995FF79">
            <wp:extent cx="6332220" cy="3611880"/>
            <wp:effectExtent l="0" t="0" r="11430" b="7620"/>
            <wp:docPr id="642451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898FB9-27E4-CE1F-53FC-BAE0A3B83D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5D23BD" w14:textId="77777777" w:rsidR="00CA6AE8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</w:rPr>
      </w:pPr>
    </w:p>
    <w:p w14:paraId="22D5E969" w14:textId="77777777" w:rsidR="00CA6AE8" w:rsidRPr="0066366B" w:rsidRDefault="00CA6AE8">
      <w:pPr>
        <w:spacing w:after="0" w:line="240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br w:type="page"/>
      </w:r>
    </w:p>
    <w:p w14:paraId="41C786F6" w14:textId="77777777" w:rsidR="00CA6AE8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  <w:sectPr w:rsidR="00CA6AE8" w:rsidRPr="0066366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124370" w14:textId="1F1279C3" w:rsidR="00CA6AE8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lastRenderedPageBreak/>
        <w:t>Supplementary Figures 2</w:t>
      </w:r>
    </w:p>
    <w:p w14:paraId="4D3EEEAA" w14:textId="398A63C8" w:rsidR="00CA6AE8" w:rsidRPr="0066366B" w:rsidRDefault="00617B4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noProof/>
        </w:rPr>
        <w:drawing>
          <wp:inline distT="0" distB="0" distL="0" distR="0" wp14:anchorId="0D22C7ED" wp14:editId="11C93895">
            <wp:extent cx="8930245" cy="5023263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937780" cy="502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DA594" w14:textId="77777777" w:rsidR="00CA6AE8" w:rsidRPr="0066366B" w:rsidRDefault="00CA6AE8">
      <w:pPr>
        <w:spacing w:after="0" w:line="240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br w:type="page"/>
      </w:r>
    </w:p>
    <w:p w14:paraId="06012837" w14:textId="13697016" w:rsidR="00CA6AE8" w:rsidRPr="0066366B" w:rsidRDefault="00CA6AE8" w:rsidP="00CA6AE8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lastRenderedPageBreak/>
        <w:t>Supplementary Figures 3</w:t>
      </w:r>
    </w:p>
    <w:p w14:paraId="0BC85087" w14:textId="204571A0" w:rsidR="00CA6AE8" w:rsidRPr="0066366B" w:rsidRDefault="00617B48" w:rsidP="00CA6AE8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noProof/>
        </w:rPr>
        <w:drawing>
          <wp:inline distT="0" distB="0" distL="0" distR="0" wp14:anchorId="2324B881" wp14:editId="2304BF85">
            <wp:extent cx="8972468" cy="5047013"/>
            <wp:effectExtent l="0" t="0" r="63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81680" cy="505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F7A3D" w14:textId="77777777" w:rsidR="00CA6AE8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</w:p>
    <w:p w14:paraId="75910DEF" w14:textId="77777777" w:rsidR="00CA6AE8" w:rsidRPr="0066366B" w:rsidRDefault="00CA6AE8">
      <w:pPr>
        <w:spacing w:after="0" w:line="240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br w:type="page"/>
      </w:r>
    </w:p>
    <w:p w14:paraId="7A78C18B" w14:textId="5BFC352E" w:rsidR="00CA6AE8" w:rsidRPr="0066366B" w:rsidRDefault="00CA6AE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rFonts w:ascii="Arial" w:hAnsi="Arial" w:cs="Arial"/>
          <w:b/>
          <w:bCs/>
        </w:rPr>
        <w:lastRenderedPageBreak/>
        <w:t>Supplementary Figures 4</w:t>
      </w:r>
    </w:p>
    <w:p w14:paraId="515AB6BD" w14:textId="7CF21C14" w:rsidR="00CA6AE8" w:rsidRPr="00CA6AE8" w:rsidRDefault="00617B48" w:rsidP="006C1E19">
      <w:pPr>
        <w:tabs>
          <w:tab w:val="left" w:pos="426"/>
        </w:tabs>
        <w:spacing w:after="0" w:line="276" w:lineRule="auto"/>
        <w:rPr>
          <w:rFonts w:ascii="Arial" w:hAnsi="Arial" w:cs="Arial"/>
          <w:b/>
          <w:bCs/>
        </w:rPr>
      </w:pPr>
      <w:r w:rsidRPr="0066366B">
        <w:rPr>
          <w:noProof/>
        </w:rPr>
        <w:drawing>
          <wp:inline distT="0" distB="0" distL="0" distR="0" wp14:anchorId="6F2C2613" wp14:editId="77E0387A">
            <wp:extent cx="8845797" cy="49757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5482" cy="498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6AE8" w:rsidRPr="00CA6AE8" w:rsidSect="00CA6AE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77959" w14:textId="77777777" w:rsidR="00C01B89" w:rsidRDefault="00C01B89" w:rsidP="00686A99">
      <w:pPr>
        <w:spacing w:after="0" w:line="240" w:lineRule="auto"/>
      </w:pPr>
      <w:r>
        <w:separator/>
      </w:r>
    </w:p>
  </w:endnote>
  <w:endnote w:type="continuationSeparator" w:id="0">
    <w:p w14:paraId="249254E9" w14:textId="77777777" w:rsidR="00C01B89" w:rsidRDefault="00C01B89" w:rsidP="00686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291EC" w14:textId="77777777" w:rsidR="00C01B89" w:rsidRDefault="00C01B89" w:rsidP="00686A99">
      <w:pPr>
        <w:spacing w:after="0" w:line="240" w:lineRule="auto"/>
      </w:pPr>
      <w:r>
        <w:separator/>
      </w:r>
    </w:p>
  </w:footnote>
  <w:footnote w:type="continuationSeparator" w:id="0">
    <w:p w14:paraId="20A0CB06" w14:textId="77777777" w:rsidR="00C01B89" w:rsidRDefault="00C01B89" w:rsidP="00686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2N7G0tDQxNjQ1NrRQ0lEKTi0uzszPAykwrAUAu0bIHSwAAAA="/>
  </w:docVars>
  <w:rsids>
    <w:rsidRoot w:val="007C0153"/>
    <w:rsid w:val="000161BF"/>
    <w:rsid w:val="000401F9"/>
    <w:rsid w:val="00040B60"/>
    <w:rsid w:val="00040C66"/>
    <w:rsid w:val="000434E3"/>
    <w:rsid w:val="00083DB9"/>
    <w:rsid w:val="00086C77"/>
    <w:rsid w:val="000B3D30"/>
    <w:rsid w:val="000C01E0"/>
    <w:rsid w:val="00112A28"/>
    <w:rsid w:val="00135A91"/>
    <w:rsid w:val="001530A9"/>
    <w:rsid w:val="001544BA"/>
    <w:rsid w:val="00155109"/>
    <w:rsid w:val="00185A42"/>
    <w:rsid w:val="00190663"/>
    <w:rsid w:val="001A3B01"/>
    <w:rsid w:val="001B33AD"/>
    <w:rsid w:val="001D2865"/>
    <w:rsid w:val="001D5FC4"/>
    <w:rsid w:val="001E65E8"/>
    <w:rsid w:val="001F35FA"/>
    <w:rsid w:val="0023246E"/>
    <w:rsid w:val="00236A45"/>
    <w:rsid w:val="00245AEE"/>
    <w:rsid w:val="00254EF6"/>
    <w:rsid w:val="00283291"/>
    <w:rsid w:val="002916E9"/>
    <w:rsid w:val="002B3C28"/>
    <w:rsid w:val="002E51DE"/>
    <w:rsid w:val="002F564B"/>
    <w:rsid w:val="003117C9"/>
    <w:rsid w:val="0031370E"/>
    <w:rsid w:val="00317E1C"/>
    <w:rsid w:val="00321F76"/>
    <w:rsid w:val="00387593"/>
    <w:rsid w:val="003A7058"/>
    <w:rsid w:val="003C051A"/>
    <w:rsid w:val="00404EC3"/>
    <w:rsid w:val="00407020"/>
    <w:rsid w:val="00426284"/>
    <w:rsid w:val="00432909"/>
    <w:rsid w:val="00436780"/>
    <w:rsid w:val="00443752"/>
    <w:rsid w:val="004528B5"/>
    <w:rsid w:val="004551A3"/>
    <w:rsid w:val="004708F8"/>
    <w:rsid w:val="004922E4"/>
    <w:rsid w:val="00493C02"/>
    <w:rsid w:val="004A2B72"/>
    <w:rsid w:val="004B0462"/>
    <w:rsid w:val="004C0DEA"/>
    <w:rsid w:val="004C3EE5"/>
    <w:rsid w:val="004E2195"/>
    <w:rsid w:val="004E7BB1"/>
    <w:rsid w:val="0050206B"/>
    <w:rsid w:val="00513A00"/>
    <w:rsid w:val="00587950"/>
    <w:rsid w:val="005A3710"/>
    <w:rsid w:val="005B1AA6"/>
    <w:rsid w:val="005C4C7C"/>
    <w:rsid w:val="005E4F34"/>
    <w:rsid w:val="00617B48"/>
    <w:rsid w:val="0063789C"/>
    <w:rsid w:val="00643EE2"/>
    <w:rsid w:val="00653ECA"/>
    <w:rsid w:val="0066366B"/>
    <w:rsid w:val="00664C5A"/>
    <w:rsid w:val="00682D8B"/>
    <w:rsid w:val="00686A99"/>
    <w:rsid w:val="0069120E"/>
    <w:rsid w:val="00693B66"/>
    <w:rsid w:val="006961AE"/>
    <w:rsid w:val="006C1E19"/>
    <w:rsid w:val="006C46B0"/>
    <w:rsid w:val="006E7C40"/>
    <w:rsid w:val="00714C4F"/>
    <w:rsid w:val="007227C8"/>
    <w:rsid w:val="007314DA"/>
    <w:rsid w:val="00750156"/>
    <w:rsid w:val="007B7DAB"/>
    <w:rsid w:val="007C0153"/>
    <w:rsid w:val="007C7F05"/>
    <w:rsid w:val="007D7EEB"/>
    <w:rsid w:val="00800983"/>
    <w:rsid w:val="00815105"/>
    <w:rsid w:val="00825B03"/>
    <w:rsid w:val="0086205F"/>
    <w:rsid w:val="00880E73"/>
    <w:rsid w:val="00881A61"/>
    <w:rsid w:val="00881DBF"/>
    <w:rsid w:val="008B04DF"/>
    <w:rsid w:val="008B59B2"/>
    <w:rsid w:val="008D04AA"/>
    <w:rsid w:val="00917892"/>
    <w:rsid w:val="00950938"/>
    <w:rsid w:val="00965FFC"/>
    <w:rsid w:val="00966CA9"/>
    <w:rsid w:val="00990EA0"/>
    <w:rsid w:val="00997B31"/>
    <w:rsid w:val="009A204B"/>
    <w:rsid w:val="009A2771"/>
    <w:rsid w:val="009A43E1"/>
    <w:rsid w:val="009D4D63"/>
    <w:rsid w:val="009E0A62"/>
    <w:rsid w:val="009E51EC"/>
    <w:rsid w:val="009E5AA1"/>
    <w:rsid w:val="009F5E4A"/>
    <w:rsid w:val="00A177A2"/>
    <w:rsid w:val="00A20EC6"/>
    <w:rsid w:val="00A267D9"/>
    <w:rsid w:val="00A402A2"/>
    <w:rsid w:val="00A56985"/>
    <w:rsid w:val="00A6563F"/>
    <w:rsid w:val="00A72802"/>
    <w:rsid w:val="00AC5E2D"/>
    <w:rsid w:val="00AC6B2C"/>
    <w:rsid w:val="00AF50EA"/>
    <w:rsid w:val="00B01F91"/>
    <w:rsid w:val="00B21BD6"/>
    <w:rsid w:val="00B638A5"/>
    <w:rsid w:val="00B6486B"/>
    <w:rsid w:val="00B84192"/>
    <w:rsid w:val="00BB7ED7"/>
    <w:rsid w:val="00C01B89"/>
    <w:rsid w:val="00C24C19"/>
    <w:rsid w:val="00C555EC"/>
    <w:rsid w:val="00C63BD6"/>
    <w:rsid w:val="00C778AF"/>
    <w:rsid w:val="00C806E9"/>
    <w:rsid w:val="00C86F9A"/>
    <w:rsid w:val="00CA6AE8"/>
    <w:rsid w:val="00CB08E0"/>
    <w:rsid w:val="00CE18AC"/>
    <w:rsid w:val="00CF1545"/>
    <w:rsid w:val="00D250A3"/>
    <w:rsid w:val="00D476D3"/>
    <w:rsid w:val="00D528D3"/>
    <w:rsid w:val="00E132FF"/>
    <w:rsid w:val="00E628A0"/>
    <w:rsid w:val="00E6720F"/>
    <w:rsid w:val="00E67AE8"/>
    <w:rsid w:val="00EC1AB3"/>
    <w:rsid w:val="00EE454F"/>
    <w:rsid w:val="00F23329"/>
    <w:rsid w:val="00F52FBD"/>
    <w:rsid w:val="00F63499"/>
    <w:rsid w:val="00F67ADD"/>
    <w:rsid w:val="00FA6F09"/>
    <w:rsid w:val="00FE16F3"/>
    <w:rsid w:val="00FE26A8"/>
    <w:rsid w:val="00FF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38DB"/>
  <w15:chartTrackingRefBased/>
  <w15:docId w15:val="{5CAD4140-BCBF-5448-917B-CE15FCF9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5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5A42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A42"/>
    <w:rPr>
      <w:rFonts w:ascii="Segoe UI" w:eastAsia="Calibr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86A99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686A99"/>
    <w:rPr>
      <w:rFonts w:ascii="Calibri" w:eastAsia="Calibri" w:hAnsi="Calibri" w:cs="Angsana New"/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686A99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686A99"/>
    <w:rPr>
      <w:rFonts w:ascii="Calibri" w:eastAsia="Calibri" w:hAnsi="Calibri" w:cs="Angsana New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MV DNAem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h-TH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th-TH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5</c:f>
              <c:strCache>
                <c:ptCount val="3"/>
                <c:pt idx="0">
                  <c:v>SOT</c:v>
                </c:pt>
                <c:pt idx="1">
                  <c:v>HSCT</c:v>
                </c:pt>
                <c:pt idx="2">
                  <c:v>Autoimmune diseases</c:v>
                </c:pt>
              </c:strCache>
            </c:strRef>
          </c:cat>
          <c:val>
            <c:numRef>
              <c:f>Sheet1!$B$3:$B$5</c:f>
              <c:numCache>
                <c:formatCode>0.0%</c:formatCode>
                <c:ptCount val="3"/>
                <c:pt idx="0">
                  <c:v>0.46268656716417911</c:v>
                </c:pt>
                <c:pt idx="1">
                  <c:v>0.38100000000000001</c:v>
                </c:pt>
                <c:pt idx="2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2D-4150-A2B3-1802598B394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Postinterventio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th-TH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5</c:f>
              <c:strCache>
                <c:ptCount val="3"/>
                <c:pt idx="0">
                  <c:v>SOT</c:v>
                </c:pt>
                <c:pt idx="1">
                  <c:v>HSCT</c:v>
                </c:pt>
                <c:pt idx="2">
                  <c:v>Autoimmune diseases</c:v>
                </c:pt>
              </c:strCache>
            </c:strRef>
          </c:cat>
          <c:val>
            <c:numRef>
              <c:f>Sheet1!$C$3:$C$5</c:f>
              <c:numCache>
                <c:formatCode>0.0%</c:formatCode>
                <c:ptCount val="3"/>
                <c:pt idx="0">
                  <c:v>0.52777777777777779</c:v>
                </c:pt>
                <c:pt idx="1">
                  <c:v>0.36</c:v>
                </c:pt>
                <c:pt idx="2">
                  <c:v>0.439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2D-4150-A2B3-1802598B394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4797256"/>
        <c:axId val="462504312"/>
      </c:barChart>
      <c:catAx>
        <c:axId val="374797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h-TH"/>
          </a:p>
        </c:txPr>
        <c:crossAx val="462504312"/>
        <c:crosses val="autoZero"/>
        <c:auto val="1"/>
        <c:lblAlgn val="ctr"/>
        <c:lblOffset val="100"/>
        <c:noMultiLvlLbl val="0"/>
      </c:catAx>
      <c:valAx>
        <c:axId val="46250431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ev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h-TH"/>
            </a:p>
          </c:txPr>
        </c:title>
        <c:numFmt formatCode="0.0%" sourceLinked="1"/>
        <c:majorTickMark val="none"/>
        <c:minorTickMark val="none"/>
        <c:tickLblPos val="nextTo"/>
        <c:crossAx val="374797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h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h-T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sana Phuphuakrat</dc:creator>
  <cp:keywords/>
  <dc:description/>
  <cp:lastModifiedBy>Akeatit Trirattanapikul</cp:lastModifiedBy>
  <cp:revision>2</cp:revision>
  <dcterms:created xsi:type="dcterms:W3CDTF">2023-05-03T08:27:00Z</dcterms:created>
  <dcterms:modified xsi:type="dcterms:W3CDTF">2023-05-0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a7e68861ccaf2e1975f60695a7bbdf2561a48918bb4caba12f010557b8815c</vt:lpwstr>
  </property>
</Properties>
</file>